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B7A" w:rsidRDefault="001E1B7A"/>
    <w:p w:rsidR="00D7209C" w:rsidRDefault="00D7209C"/>
    <w:p w:rsidR="006F1C5C" w:rsidRPr="007B52A9" w:rsidRDefault="006F1C5C" w:rsidP="006F1C5C">
      <w:pPr>
        <w:rPr>
          <w:b/>
        </w:rPr>
      </w:pPr>
      <w:r w:rsidRPr="007B52A9">
        <w:rPr>
          <w:b/>
        </w:rPr>
        <w:t xml:space="preserve">Table S1. List of primers used </w:t>
      </w:r>
      <w:r w:rsidR="00E4361E" w:rsidRPr="007B52A9">
        <w:rPr>
          <w:b/>
        </w:rPr>
        <w:t xml:space="preserve">in </w:t>
      </w:r>
      <w:proofErr w:type="spellStart"/>
      <w:r w:rsidR="00E4361E" w:rsidRPr="007B52A9">
        <w:rPr>
          <w:b/>
        </w:rPr>
        <w:t>qRT</w:t>
      </w:r>
      <w:proofErr w:type="spellEnd"/>
      <w:r w:rsidR="00E4361E" w:rsidRPr="007B52A9">
        <w:rPr>
          <w:b/>
        </w:rPr>
        <w:t>-PCRs</w:t>
      </w:r>
      <w:r w:rsidRPr="007B52A9">
        <w:rPr>
          <w:b/>
        </w:rPr>
        <w:t xml:space="preserve"> </w:t>
      </w:r>
    </w:p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6100"/>
        <w:gridCol w:w="2240"/>
        <w:gridCol w:w="960"/>
      </w:tblGrid>
      <w:tr w:rsidR="00E4361E" w:rsidRPr="00D7209C" w:rsidTr="006B6A12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 xml:space="preserve">Primer </w:t>
            </w:r>
            <w:r w:rsidR="007B52A9" w:rsidRPr="00D7209C">
              <w:rPr>
                <w:rFonts w:ascii="Arial" w:eastAsia="Times New Roman" w:hAnsi="Arial" w:cs="Arial"/>
                <w:sz w:val="20"/>
                <w:szCs w:val="20"/>
              </w:rPr>
              <w:t>sequence</w:t>
            </w: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(5'-3'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Primer 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AACGGCGTCGTGCTAC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0237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TCGTCACCGATGGCATT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0237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TGGCACAGCGCATCAGT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9455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CGATCCACTCTGCCAAAGT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9455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GAGACACAAAAGACGCAAAG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0236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CCTACGCCGCATC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0</w:t>
            </w:r>
            <w:bookmarkStart w:id="0" w:name="_GoBack"/>
            <w:bookmarkEnd w:id="0"/>
            <w:r w:rsidRPr="00D7209C">
              <w:rPr>
                <w:rFonts w:ascii="Arial" w:eastAsia="Times New Roman" w:hAnsi="Arial" w:cs="Arial"/>
                <w:sz w:val="20"/>
                <w:szCs w:val="20"/>
              </w:rPr>
              <w:t>236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TCTTGGCAAGCCGTACGT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7084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CCCACACCGAACAGACTC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7084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TTGACTCGGCGAAATC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0265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GTGCCAGTGACGATCAA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0265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CCCGCCAGGCAAG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5317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AAATGGAGGAGACAGAGCAG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5317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CATCAGCGCGTCATCC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31956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TCGGATCCCGATTCTCCT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 xml:space="preserve">TGME49_319560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TCGGAGCAGCCAACACAG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8050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CCCCCACCTTTAGATTCA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8050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GACGAGGCGGAATTGA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9706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TGCATGCGGCTTTCTT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9706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TTTGCTTGGGATTCGAGG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8969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CAGGGTAACGATCAAAAAAT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8969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CGACGAAGAGACAGGAAAT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9420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CATGCGCTCCTGGATAAA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9420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ACCTGTCGTGTGGTGTTTCTTC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36210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GAAACCACACGCGAAACT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ME49_23621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ATGTTCCGTGGTCGCATG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09C">
              <w:rPr>
                <w:rFonts w:ascii="Calibri" w:eastAsia="Times New Roman" w:hAnsi="Calibri" w:cs="Calibri"/>
                <w:color w:val="000000"/>
              </w:rPr>
              <w:t>TUB F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361E" w:rsidRPr="00D7209C" w:rsidTr="006B6A12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7209C">
              <w:rPr>
                <w:rFonts w:ascii="Arial" w:eastAsia="Times New Roman" w:hAnsi="Arial" w:cs="Arial"/>
                <w:sz w:val="20"/>
                <w:szCs w:val="20"/>
              </w:rPr>
              <w:t>TGGGAATCCACTGAACGAAG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209C">
              <w:rPr>
                <w:rFonts w:ascii="Calibri" w:eastAsia="Times New Roman" w:hAnsi="Calibri" w:cs="Calibri"/>
                <w:color w:val="000000"/>
              </w:rPr>
              <w:t>TUB RE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61E" w:rsidRPr="00D7209C" w:rsidRDefault="00E4361E" w:rsidP="006B6A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7209C" w:rsidRDefault="00D7209C"/>
    <w:sectPr w:rsidR="00D72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334"/>
    <w:rsid w:val="001E1B7A"/>
    <w:rsid w:val="006F1C5C"/>
    <w:rsid w:val="007B52A9"/>
    <w:rsid w:val="00D7209C"/>
    <w:rsid w:val="00E4361E"/>
    <w:rsid w:val="00FA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5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Jiachen</dc:creator>
  <cp:lastModifiedBy>Sullivan, William J.</cp:lastModifiedBy>
  <cp:revision>3</cp:revision>
  <dcterms:created xsi:type="dcterms:W3CDTF">2013-05-03T20:40:00Z</dcterms:created>
  <dcterms:modified xsi:type="dcterms:W3CDTF">2013-05-13T17:46:00Z</dcterms:modified>
</cp:coreProperties>
</file>